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lignment of symptoms within vignettes with DSM-5-TR criteria</w:t>
      </w:r>
    </w:p>
    <w:tbl>
      <w:tblPr>
        <w:tblStyle w:val="Table1"/>
        <w:tblW w:w="10140.0" w:type="dxa"/>
        <w:jc w:val="left"/>
        <w:tblInd w:w="-9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50"/>
        <w:gridCol w:w="4665"/>
        <w:gridCol w:w="3525"/>
        <w:tblGridChange w:id="0">
          <w:tblGrid>
            <w:gridCol w:w="1950"/>
            <w:gridCol w:w="4665"/>
            <w:gridCol w:w="352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SM-5-TR Diagnostic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ympto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1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bsessive-Compulsive Disorder (OC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Recurrent and persistent thoughts, urges or images that are experienced, at some time during the disturbance, as intrusive, unwanted, and that in most individuals cause marked anxiety or distress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Excessive fear of accidentally sending inappropriate messages to others 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Excessive fear of someone breaking into home </w:t>
            </w:r>
          </w:p>
        </w:tc>
      </w:tr>
      <w:tr>
        <w:trPr>
          <w:cantSplit w:val="0"/>
          <w:trHeight w:val="191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The individual attempts to ignore or suppress such thoughts, urges, or images, or to neutralize them with some thought or action (i.e., by performing a compulsion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Compulsive checking of emails and texts prior to sending 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Compulsive checking of locks </w:t>
            </w:r>
          </w:p>
        </w:tc>
      </w:tr>
      <w:tr>
        <w:trPr>
          <w:cantSplit w:val="0"/>
          <w:trHeight w:val="191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he obsessions or compulsions are time consuming (e.g., take more than 1 hour per day) or cause clinically significant distress or impairment in social, occupational, or other important areas of functionin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Engagement in obsessions and compulsions for hours each day</w:t>
            </w:r>
          </w:p>
        </w:tc>
      </w:tr>
      <w:tr>
        <w:trPr>
          <w:cantSplit w:val="0"/>
          <w:trHeight w:val="162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stance Use Disorder (SUD)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Substance is often taken in larger amounts or over a longer period than was intend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Consumes 4-6 (female) or 6-8 (male) drinks daily for the past several years</w:t>
            </w:r>
          </w:p>
        </w:tc>
      </w:tr>
      <w:tr>
        <w:trPr>
          <w:cantSplit w:val="0"/>
          <w:trHeight w:val="162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Continued substance use despite having persistent or recurrent social or interpersonal problems caused or exacerbated by the effects of substance.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When under the influence of alcohol, they can become irritable and often initiate arguments with others.</w:t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These events have put a strain on [their] relationships with family and friends.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Recurrent substance use resulting in a failure to fulfill rote obligations at work, school, or hom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 Declining work performance and social isolation due to drinking</w:t>
            </w:r>
          </w:p>
        </w:tc>
      </w:tr>
    </w:tbl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F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